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D7C24" w14:textId="44425523" w:rsidR="00FE113C" w:rsidRDefault="00FE113C" w:rsidP="00FE11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885C68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.</w:t>
      </w:r>
      <w:r w:rsidRPr="00885C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hildhood TB notifications p</w:t>
      </w:r>
      <w:r w:rsidRPr="00885C68">
        <w:rPr>
          <w:rFonts w:ascii="Times New Roman" w:hAnsi="Times New Roman" w:cs="Times New Roman"/>
          <w:b/>
          <w:sz w:val="24"/>
          <w:szCs w:val="24"/>
        </w:rPr>
        <w:t>r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885C68">
        <w:rPr>
          <w:rFonts w:ascii="Times New Roman" w:hAnsi="Times New Roman" w:cs="Times New Roman"/>
          <w:b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sz w:val="24"/>
          <w:szCs w:val="24"/>
        </w:rPr>
        <w:t xml:space="preserve"> post-implementation by site</w:t>
      </w:r>
      <w:r w:rsidRPr="00885C6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032" w:type="dxa"/>
        <w:tblLook w:val="04A0" w:firstRow="1" w:lastRow="0" w:firstColumn="1" w:lastColumn="0" w:noHBand="0" w:noVBand="1"/>
      </w:tblPr>
      <w:tblGrid>
        <w:gridCol w:w="1975"/>
        <w:gridCol w:w="2610"/>
        <w:gridCol w:w="2610"/>
        <w:gridCol w:w="1837"/>
      </w:tblGrid>
      <w:tr w:rsidR="00FE113C" w14:paraId="421D0C15" w14:textId="77777777">
        <w:tc>
          <w:tcPr>
            <w:tcW w:w="1975" w:type="dxa"/>
            <w:shd w:val="clear" w:color="auto" w:fill="D9D9D9" w:themeFill="background1" w:themeFillShade="D9"/>
          </w:tcPr>
          <w:p w14:paraId="07E01F50" w14:textId="77777777" w:rsidR="00FE113C" w:rsidRPr="00AE269B" w:rsidRDefault="00FE113C" w:rsidP="00B248B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b/>
                <w:sz w:val="24"/>
                <w:szCs w:val="24"/>
              </w:rPr>
              <w:t>Type of patient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14:paraId="3C1DF650" w14:textId="77777777" w:rsidR="00FE113C" w:rsidRDefault="00FE113C" w:rsidP="00B248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B notifications </w:t>
            </w:r>
          </w:p>
          <w:p w14:paraId="647F2205" w14:textId="77777777" w:rsidR="00FE113C" w:rsidRDefault="00FE113C" w:rsidP="00B248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AE269B">
              <w:rPr>
                <w:rFonts w:ascii="Times New Roman" w:hAnsi="Times New Roman" w:cs="Times New Roman"/>
                <w:b/>
                <w:sz w:val="24"/>
                <w:szCs w:val="24"/>
              </w:rPr>
              <w:t>re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mplementation</w:t>
            </w:r>
          </w:p>
          <w:p w14:paraId="7C48F42D" w14:textId="3BB5F2FF" w:rsidR="00FE113C" w:rsidRPr="00AE269B" w:rsidRDefault="00FE113C" w:rsidP="00B248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Jan. 2018- </w:t>
            </w:r>
            <w:r w:rsidR="005E2522">
              <w:rPr>
                <w:rFonts w:ascii="Times New Roman" w:hAnsi="Times New Roman" w:cs="Times New Roman"/>
                <w:b/>
                <w:sz w:val="24"/>
                <w:szCs w:val="24"/>
              </w:rPr>
              <w:t>Sept.20</w:t>
            </w:r>
            <w:r w:rsidR="009D2D91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14:paraId="15CC64CD" w14:textId="77777777" w:rsidR="00FE113C" w:rsidRDefault="00FE113C" w:rsidP="00B248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B notifications </w:t>
            </w:r>
          </w:p>
          <w:p w14:paraId="5D43C917" w14:textId="77777777" w:rsidR="00FE113C" w:rsidRDefault="00FE113C" w:rsidP="00B248B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t</w:t>
            </w:r>
            <w:r w:rsidRPr="00AE269B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mplementation</w:t>
            </w:r>
          </w:p>
          <w:p w14:paraId="0C864F2D" w14:textId="5509A68F" w:rsidR="00FE113C" w:rsidRPr="00AE269B" w:rsidRDefault="00FE113C" w:rsidP="00B248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Jan. </w:t>
            </w:r>
            <w:r w:rsidR="009D2D91">
              <w:rPr>
                <w:rFonts w:ascii="Times New Roman" w:hAnsi="Times New Roman" w:cs="Times New Roman"/>
                <w:b/>
                <w:sz w:val="24"/>
                <w:szCs w:val="24"/>
              </w:rPr>
              <w:t>202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 Sept. 2</w:t>
            </w:r>
            <w:r w:rsidR="009D2D91">
              <w:rPr>
                <w:rFonts w:ascii="Times New Roman" w:hAnsi="Times New Roman" w:cs="Times New Roman"/>
                <w:b/>
                <w:sz w:val="24"/>
                <w:szCs w:val="24"/>
              </w:rPr>
              <w:t>02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37" w:type="dxa"/>
            <w:shd w:val="clear" w:color="auto" w:fill="D9D9D9" w:themeFill="background1" w:themeFillShade="D9"/>
          </w:tcPr>
          <w:p w14:paraId="17982055" w14:textId="6E47A811" w:rsidR="00FE113C" w:rsidRPr="00AE269B" w:rsidRDefault="00FE113C" w:rsidP="00B248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fference in notifications</w:t>
            </w:r>
            <w:r w:rsidRPr="00AE269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829A2">
              <w:rPr>
                <w:rFonts w:ascii="Times New Roman" w:hAnsi="Times New Roman" w:cs="Times New Roman"/>
                <w:b/>
                <w:sz w:val="24"/>
                <w:szCs w:val="24"/>
              </w:rPr>
              <w:t>(% Change)</w:t>
            </w:r>
          </w:p>
        </w:tc>
      </w:tr>
      <w:tr w:rsidR="00FE113C" w14:paraId="20F0FF8F" w14:textId="77777777">
        <w:tc>
          <w:tcPr>
            <w:tcW w:w="9032" w:type="dxa"/>
            <w:gridSpan w:val="4"/>
          </w:tcPr>
          <w:p w14:paraId="6F656C19" w14:textId="77777777" w:rsidR="00FE113C" w:rsidRPr="00AE269B" w:rsidRDefault="00FE113C" w:rsidP="00B248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vention sites</w:t>
            </w:r>
          </w:p>
        </w:tc>
      </w:tr>
      <w:tr w:rsidR="00FE113C" w14:paraId="48611941" w14:textId="77777777">
        <w:tc>
          <w:tcPr>
            <w:tcW w:w="1975" w:type="dxa"/>
          </w:tcPr>
          <w:p w14:paraId="5888C9D2" w14:textId="325C89E7" w:rsidR="00FE113C" w:rsidRDefault="009A6DF3" w:rsidP="00B248B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ren &lt;15 years</w:t>
            </w:r>
          </w:p>
        </w:tc>
        <w:tc>
          <w:tcPr>
            <w:tcW w:w="2610" w:type="dxa"/>
          </w:tcPr>
          <w:p w14:paraId="12B351F6" w14:textId="4E079880" w:rsidR="00FE113C" w:rsidRDefault="001C61EC" w:rsidP="00B248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610" w:type="dxa"/>
          </w:tcPr>
          <w:p w14:paraId="045C0796" w14:textId="77777777" w:rsidR="00FE113C" w:rsidRDefault="00FE113C" w:rsidP="00B248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837" w:type="dxa"/>
          </w:tcPr>
          <w:p w14:paraId="599BC854" w14:textId="7CD929C2" w:rsidR="00FE113C" w:rsidRDefault="00FE113C" w:rsidP="00B248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837B1D">
              <w:rPr>
                <w:rFonts w:ascii="Times New Roman" w:hAnsi="Times New Roman" w:cs="Times New Roman"/>
                <w:sz w:val="24"/>
                <w:szCs w:val="24"/>
              </w:rPr>
              <w:t>352 (</w:t>
            </w:r>
            <w:r w:rsidR="00B836C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3E35F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B836C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665B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837B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E113C" w14:paraId="3AC77821" w14:textId="77777777">
        <w:tc>
          <w:tcPr>
            <w:tcW w:w="1975" w:type="dxa"/>
          </w:tcPr>
          <w:p w14:paraId="5012AB2E" w14:textId="77777777" w:rsidR="00FE113C" w:rsidRDefault="00FE113C" w:rsidP="00B248B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&lt;5 years</w:t>
            </w:r>
          </w:p>
        </w:tc>
        <w:tc>
          <w:tcPr>
            <w:tcW w:w="2610" w:type="dxa"/>
          </w:tcPr>
          <w:p w14:paraId="773DD202" w14:textId="3223F86E" w:rsidR="00FE113C" w:rsidRDefault="00527636" w:rsidP="00B248B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610" w:type="dxa"/>
          </w:tcPr>
          <w:p w14:paraId="19AE8FD0" w14:textId="77777777" w:rsidR="00FE113C" w:rsidRDefault="00FE113C" w:rsidP="00B248B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837" w:type="dxa"/>
          </w:tcPr>
          <w:p w14:paraId="58CFE66B" w14:textId="28FE5EAB" w:rsidR="00FE113C" w:rsidRDefault="00FE113C" w:rsidP="00B248B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B97F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9189A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6C2DB3">
              <w:rPr>
                <w:rFonts w:ascii="Times New Roman" w:hAnsi="Times New Roman" w:cs="Times New Roman"/>
                <w:sz w:val="24"/>
                <w:szCs w:val="24"/>
              </w:rPr>
              <w:t xml:space="preserve"> (50</w:t>
            </w:r>
            <w:r w:rsidR="00897F9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6C2DB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E113C" w14:paraId="1004D53D" w14:textId="77777777">
        <w:tc>
          <w:tcPr>
            <w:tcW w:w="1975" w:type="dxa"/>
            <w:tcBorders>
              <w:bottom w:val="single" w:sz="4" w:space="0" w:color="000000" w:themeColor="text1"/>
            </w:tcBorders>
          </w:tcPr>
          <w:p w14:paraId="11585AFD" w14:textId="77777777" w:rsidR="00FE113C" w:rsidRDefault="00FE113C" w:rsidP="00B248B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5-14 years</w:t>
            </w:r>
          </w:p>
        </w:tc>
        <w:tc>
          <w:tcPr>
            <w:tcW w:w="2610" w:type="dxa"/>
            <w:tcBorders>
              <w:bottom w:val="single" w:sz="4" w:space="0" w:color="000000" w:themeColor="text1"/>
            </w:tcBorders>
          </w:tcPr>
          <w:p w14:paraId="05A75CF4" w14:textId="41827D45" w:rsidR="00FE113C" w:rsidRDefault="00527636" w:rsidP="00B248B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610" w:type="dxa"/>
            <w:tcBorders>
              <w:bottom w:val="single" w:sz="4" w:space="0" w:color="000000" w:themeColor="text1"/>
            </w:tcBorders>
          </w:tcPr>
          <w:p w14:paraId="00A5A33C" w14:textId="77777777" w:rsidR="00FE113C" w:rsidRDefault="00FE113C" w:rsidP="00B248B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837" w:type="dxa"/>
            <w:tcBorders>
              <w:bottom w:val="single" w:sz="4" w:space="0" w:color="000000" w:themeColor="text1"/>
            </w:tcBorders>
          </w:tcPr>
          <w:p w14:paraId="6D73D6D0" w14:textId="460C8DEB" w:rsidR="00FE113C" w:rsidRDefault="00FE113C" w:rsidP="00B248B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F871C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E4059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B5C1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105DD3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BB5C1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CB715A" w14:paraId="4432ECED" w14:textId="77777777">
        <w:tc>
          <w:tcPr>
            <w:tcW w:w="1975" w:type="dxa"/>
            <w:tcBorders>
              <w:bottom w:val="single" w:sz="4" w:space="0" w:color="000000" w:themeColor="text1"/>
            </w:tcBorders>
          </w:tcPr>
          <w:p w14:paraId="21E64940" w14:textId="108AB527" w:rsidR="00CB715A" w:rsidRDefault="005B6895" w:rsidP="00B248B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s ≥ 15 years</w:t>
            </w:r>
          </w:p>
        </w:tc>
        <w:tc>
          <w:tcPr>
            <w:tcW w:w="2610" w:type="dxa"/>
            <w:tcBorders>
              <w:bottom w:val="single" w:sz="4" w:space="0" w:color="000000" w:themeColor="text1"/>
            </w:tcBorders>
          </w:tcPr>
          <w:p w14:paraId="1A94E276" w14:textId="65A19C4E" w:rsidR="00CB715A" w:rsidRDefault="0010185E" w:rsidP="00B248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9</w:t>
            </w:r>
          </w:p>
        </w:tc>
        <w:tc>
          <w:tcPr>
            <w:tcW w:w="2610" w:type="dxa"/>
            <w:tcBorders>
              <w:bottom w:val="single" w:sz="4" w:space="0" w:color="000000" w:themeColor="text1"/>
            </w:tcBorders>
          </w:tcPr>
          <w:p w14:paraId="5CC083E9" w14:textId="136F7D87" w:rsidR="00CB715A" w:rsidRDefault="00465680" w:rsidP="00B248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17</w:t>
            </w:r>
          </w:p>
        </w:tc>
        <w:tc>
          <w:tcPr>
            <w:tcW w:w="1837" w:type="dxa"/>
            <w:tcBorders>
              <w:bottom w:val="single" w:sz="4" w:space="0" w:color="000000" w:themeColor="text1"/>
            </w:tcBorders>
          </w:tcPr>
          <w:p w14:paraId="60916094" w14:textId="0D7F7050" w:rsidR="00CB715A" w:rsidRDefault="0000706E" w:rsidP="00B248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983DA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0A47E8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F3443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0A47E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E113C" w14:paraId="41E201AD" w14:textId="77777777" w:rsidTr="00260B65">
        <w:tc>
          <w:tcPr>
            <w:tcW w:w="9032" w:type="dxa"/>
            <w:gridSpan w:val="4"/>
            <w:shd w:val="clear" w:color="auto" w:fill="auto"/>
          </w:tcPr>
          <w:p w14:paraId="247544ED" w14:textId="77777777" w:rsidR="00FE113C" w:rsidRPr="00643030" w:rsidRDefault="00FE113C" w:rsidP="00B248B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3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Sites</w:t>
            </w:r>
          </w:p>
        </w:tc>
      </w:tr>
      <w:tr w:rsidR="00FE113C" w14:paraId="234419A5" w14:textId="77777777" w:rsidTr="00260B65">
        <w:tc>
          <w:tcPr>
            <w:tcW w:w="1975" w:type="dxa"/>
            <w:shd w:val="clear" w:color="auto" w:fill="auto"/>
          </w:tcPr>
          <w:p w14:paraId="166731ED" w14:textId="3AC2C934" w:rsidR="00FE113C" w:rsidRDefault="009A6DF3" w:rsidP="00B248B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ren &lt;15 years</w:t>
            </w:r>
          </w:p>
        </w:tc>
        <w:tc>
          <w:tcPr>
            <w:tcW w:w="2610" w:type="dxa"/>
            <w:shd w:val="clear" w:color="auto" w:fill="auto"/>
          </w:tcPr>
          <w:p w14:paraId="0FF3100A" w14:textId="372F5CB1" w:rsidR="00FE113C" w:rsidRDefault="009E42B5" w:rsidP="00B248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2610" w:type="dxa"/>
            <w:shd w:val="clear" w:color="auto" w:fill="auto"/>
          </w:tcPr>
          <w:p w14:paraId="7ABB1949" w14:textId="77777777" w:rsidR="00FE113C" w:rsidRDefault="00FE113C" w:rsidP="00B248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9</w:t>
            </w:r>
          </w:p>
        </w:tc>
        <w:tc>
          <w:tcPr>
            <w:tcW w:w="1837" w:type="dxa"/>
            <w:shd w:val="clear" w:color="auto" w:fill="auto"/>
          </w:tcPr>
          <w:p w14:paraId="76C5F48F" w14:textId="2F03B211" w:rsidR="00FE113C" w:rsidRDefault="00C634C0" w:rsidP="00B248B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5</w:t>
            </w:r>
            <w:r w:rsidR="00A72DB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F61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72DB0">
              <w:rPr>
                <w:rFonts w:ascii="Times New Roman" w:hAnsi="Times New Roman" w:cs="Times New Roman"/>
                <w:sz w:val="24"/>
                <w:szCs w:val="24"/>
              </w:rPr>
              <w:t>31%)</w:t>
            </w:r>
          </w:p>
        </w:tc>
      </w:tr>
      <w:tr w:rsidR="00FE113C" w14:paraId="0CCA6120" w14:textId="77777777" w:rsidTr="00260B65">
        <w:tc>
          <w:tcPr>
            <w:tcW w:w="1975" w:type="dxa"/>
            <w:shd w:val="clear" w:color="auto" w:fill="auto"/>
          </w:tcPr>
          <w:p w14:paraId="0698A6FC" w14:textId="77777777" w:rsidR="00FE113C" w:rsidRDefault="00FE113C" w:rsidP="00B248B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&lt;5 years</w:t>
            </w:r>
          </w:p>
        </w:tc>
        <w:tc>
          <w:tcPr>
            <w:tcW w:w="2610" w:type="dxa"/>
            <w:shd w:val="clear" w:color="auto" w:fill="auto"/>
          </w:tcPr>
          <w:p w14:paraId="294AD56F" w14:textId="3BD2FFC2" w:rsidR="00FE113C" w:rsidRPr="00885C68" w:rsidRDefault="00EC7F4C" w:rsidP="00B248BD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9</w:t>
            </w:r>
          </w:p>
        </w:tc>
        <w:tc>
          <w:tcPr>
            <w:tcW w:w="2610" w:type="dxa"/>
            <w:shd w:val="clear" w:color="auto" w:fill="auto"/>
          </w:tcPr>
          <w:p w14:paraId="36EACC88" w14:textId="77777777" w:rsidR="00FE113C" w:rsidRPr="00885C68" w:rsidRDefault="00FE113C" w:rsidP="00B248BD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9</w:t>
            </w:r>
          </w:p>
        </w:tc>
        <w:tc>
          <w:tcPr>
            <w:tcW w:w="1837" w:type="dxa"/>
            <w:shd w:val="clear" w:color="auto" w:fill="auto"/>
          </w:tcPr>
          <w:p w14:paraId="68B542A3" w14:textId="28AA7731" w:rsidR="00FE113C" w:rsidRPr="00711E1D" w:rsidRDefault="001A50A4" w:rsidP="00B248BD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60</w:t>
            </w:r>
            <w:r w:rsidR="00EB190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8F619C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EB1904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5A2C3B">
              <w:rPr>
                <w:rFonts w:ascii="Times New Roman" w:hAnsi="Times New Roman" w:cs="Times New Roman"/>
                <w:bCs/>
                <w:sz w:val="24"/>
                <w:szCs w:val="24"/>
              </w:rPr>
              <w:t>5.5</w:t>
            </w:r>
            <w:r w:rsidR="00EB1904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</w:tr>
      <w:tr w:rsidR="00FE113C" w14:paraId="0CDC52ED" w14:textId="77777777" w:rsidTr="00260B65">
        <w:tc>
          <w:tcPr>
            <w:tcW w:w="1975" w:type="dxa"/>
            <w:shd w:val="clear" w:color="auto" w:fill="auto"/>
          </w:tcPr>
          <w:p w14:paraId="4AFCD068" w14:textId="77777777" w:rsidR="00FE113C" w:rsidRDefault="00FE113C" w:rsidP="00B248BD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5-14 years</w:t>
            </w:r>
          </w:p>
        </w:tc>
        <w:tc>
          <w:tcPr>
            <w:tcW w:w="2610" w:type="dxa"/>
            <w:shd w:val="clear" w:color="auto" w:fill="auto"/>
          </w:tcPr>
          <w:p w14:paraId="5FD40011" w14:textId="2EAB51BE" w:rsidR="00FE113C" w:rsidRPr="00885C68" w:rsidRDefault="000B5266" w:rsidP="00B248BD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5</w:t>
            </w:r>
          </w:p>
        </w:tc>
        <w:tc>
          <w:tcPr>
            <w:tcW w:w="2610" w:type="dxa"/>
            <w:shd w:val="clear" w:color="auto" w:fill="auto"/>
          </w:tcPr>
          <w:p w14:paraId="631387A8" w14:textId="77777777" w:rsidR="00FE113C" w:rsidRPr="00885C68" w:rsidRDefault="00FE113C" w:rsidP="00B248BD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837" w:type="dxa"/>
            <w:shd w:val="clear" w:color="auto" w:fill="auto"/>
          </w:tcPr>
          <w:p w14:paraId="7F481F0E" w14:textId="7D6BAFAD" w:rsidR="00FE113C" w:rsidRPr="00711E1D" w:rsidRDefault="00CB32DA" w:rsidP="00B248BD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25</w:t>
            </w:r>
            <w:r w:rsidR="00BC00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8F619C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73003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181A24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  <w:r w:rsidR="00730030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</w:tr>
      <w:tr w:rsidR="00555739" w14:paraId="34FA9397" w14:textId="77777777" w:rsidTr="00260B65">
        <w:tc>
          <w:tcPr>
            <w:tcW w:w="1975" w:type="dxa"/>
            <w:shd w:val="clear" w:color="auto" w:fill="auto"/>
          </w:tcPr>
          <w:p w14:paraId="75A2D5A2" w14:textId="66F25580" w:rsidR="00555739" w:rsidRDefault="005B6895" w:rsidP="00B248B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s ≥ 15 years</w:t>
            </w:r>
          </w:p>
        </w:tc>
        <w:tc>
          <w:tcPr>
            <w:tcW w:w="2610" w:type="dxa"/>
            <w:shd w:val="clear" w:color="auto" w:fill="auto"/>
          </w:tcPr>
          <w:p w14:paraId="02EA9BC5" w14:textId="273F6EE5" w:rsidR="00555739" w:rsidRDefault="00A0389C" w:rsidP="00B248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335</w:t>
            </w:r>
          </w:p>
        </w:tc>
        <w:tc>
          <w:tcPr>
            <w:tcW w:w="2610" w:type="dxa"/>
            <w:shd w:val="clear" w:color="auto" w:fill="auto"/>
          </w:tcPr>
          <w:p w14:paraId="7D66880A" w14:textId="2DF5B6DD" w:rsidR="00555739" w:rsidRDefault="00E34DB6" w:rsidP="00B248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791</w:t>
            </w:r>
          </w:p>
        </w:tc>
        <w:tc>
          <w:tcPr>
            <w:tcW w:w="1837" w:type="dxa"/>
            <w:shd w:val="clear" w:color="auto" w:fill="auto"/>
          </w:tcPr>
          <w:p w14:paraId="617DDFAB" w14:textId="02770212" w:rsidR="00555739" w:rsidRDefault="00DD490D" w:rsidP="00B248B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E34DB6">
              <w:rPr>
                <w:rFonts w:ascii="Times New Roman" w:hAnsi="Times New Roman" w:cs="Times New Roman"/>
                <w:bCs/>
                <w:sz w:val="24"/>
                <w:szCs w:val="24"/>
              </w:rPr>
              <w:t>544</w:t>
            </w:r>
            <w:r w:rsidR="005D0DB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8F619C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64058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E8250B">
              <w:rPr>
                <w:rFonts w:ascii="Times New Roman" w:hAnsi="Times New Roman" w:cs="Times New Roman"/>
                <w:bCs/>
                <w:sz w:val="24"/>
                <w:szCs w:val="24"/>
              </w:rPr>
              <w:t>2.5</w:t>
            </w:r>
            <w:r w:rsidR="0064058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</w:tr>
    </w:tbl>
    <w:p w14:paraId="6A14A720" w14:textId="77777777" w:rsidR="00204001" w:rsidRDefault="00204001" w:rsidP="00B248BD">
      <w:pPr>
        <w:spacing w:line="240" w:lineRule="auto"/>
      </w:pPr>
    </w:p>
    <w:sectPr w:rsidR="002040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13C"/>
    <w:rsid w:val="000056D0"/>
    <w:rsid w:val="0000706E"/>
    <w:rsid w:val="00054527"/>
    <w:rsid w:val="000A47E8"/>
    <w:rsid w:val="000A6B11"/>
    <w:rsid w:val="000B5266"/>
    <w:rsid w:val="000D1849"/>
    <w:rsid w:val="0010185E"/>
    <w:rsid w:val="00105DD3"/>
    <w:rsid w:val="00152775"/>
    <w:rsid w:val="00170AB3"/>
    <w:rsid w:val="00181A24"/>
    <w:rsid w:val="00191325"/>
    <w:rsid w:val="001A50A4"/>
    <w:rsid w:val="001B0E54"/>
    <w:rsid w:val="001C61EC"/>
    <w:rsid w:val="00204001"/>
    <w:rsid w:val="00244470"/>
    <w:rsid w:val="00260B65"/>
    <w:rsid w:val="00277536"/>
    <w:rsid w:val="002835A5"/>
    <w:rsid w:val="002D3F09"/>
    <w:rsid w:val="0038195C"/>
    <w:rsid w:val="00383B22"/>
    <w:rsid w:val="00394CEB"/>
    <w:rsid w:val="003A31A0"/>
    <w:rsid w:val="003B36CD"/>
    <w:rsid w:val="003B45B0"/>
    <w:rsid w:val="003D5728"/>
    <w:rsid w:val="003E35FD"/>
    <w:rsid w:val="00465680"/>
    <w:rsid w:val="004854F2"/>
    <w:rsid w:val="00490297"/>
    <w:rsid w:val="004B52F6"/>
    <w:rsid w:val="005168F5"/>
    <w:rsid w:val="00527636"/>
    <w:rsid w:val="00555739"/>
    <w:rsid w:val="00591C4D"/>
    <w:rsid w:val="005A2C3B"/>
    <w:rsid w:val="005B2D9F"/>
    <w:rsid w:val="005B6895"/>
    <w:rsid w:val="005D0DBD"/>
    <w:rsid w:val="005D24B8"/>
    <w:rsid w:val="005E2522"/>
    <w:rsid w:val="0064058B"/>
    <w:rsid w:val="006623FD"/>
    <w:rsid w:val="006829A2"/>
    <w:rsid w:val="006A7C99"/>
    <w:rsid w:val="006C2DB3"/>
    <w:rsid w:val="00730030"/>
    <w:rsid w:val="00774D61"/>
    <w:rsid w:val="0078589D"/>
    <w:rsid w:val="007E4FD0"/>
    <w:rsid w:val="00837B1D"/>
    <w:rsid w:val="00897F91"/>
    <w:rsid w:val="008C5632"/>
    <w:rsid w:val="008E07A7"/>
    <w:rsid w:val="008F619C"/>
    <w:rsid w:val="0092689A"/>
    <w:rsid w:val="00933BAD"/>
    <w:rsid w:val="00983DA8"/>
    <w:rsid w:val="009A6DF3"/>
    <w:rsid w:val="009B28AF"/>
    <w:rsid w:val="009D2D91"/>
    <w:rsid w:val="009E42B5"/>
    <w:rsid w:val="00A0389C"/>
    <w:rsid w:val="00A72DB0"/>
    <w:rsid w:val="00A9189A"/>
    <w:rsid w:val="00AA243D"/>
    <w:rsid w:val="00AA70DA"/>
    <w:rsid w:val="00B248BD"/>
    <w:rsid w:val="00B66815"/>
    <w:rsid w:val="00B836C3"/>
    <w:rsid w:val="00B97FD4"/>
    <w:rsid w:val="00BA6332"/>
    <w:rsid w:val="00BB0208"/>
    <w:rsid w:val="00BB5C1F"/>
    <w:rsid w:val="00BC00E0"/>
    <w:rsid w:val="00C43304"/>
    <w:rsid w:val="00C634C0"/>
    <w:rsid w:val="00CB11EA"/>
    <w:rsid w:val="00CB32DA"/>
    <w:rsid w:val="00CB715A"/>
    <w:rsid w:val="00CE3B6C"/>
    <w:rsid w:val="00D35659"/>
    <w:rsid w:val="00D665B8"/>
    <w:rsid w:val="00DB7DF3"/>
    <w:rsid w:val="00DC0711"/>
    <w:rsid w:val="00DD490D"/>
    <w:rsid w:val="00E04B88"/>
    <w:rsid w:val="00E34DB6"/>
    <w:rsid w:val="00E40592"/>
    <w:rsid w:val="00E468F3"/>
    <w:rsid w:val="00E723BE"/>
    <w:rsid w:val="00E8250B"/>
    <w:rsid w:val="00EB1904"/>
    <w:rsid w:val="00EC7F4C"/>
    <w:rsid w:val="00ED1D02"/>
    <w:rsid w:val="00F15473"/>
    <w:rsid w:val="00F34435"/>
    <w:rsid w:val="00F871CB"/>
    <w:rsid w:val="00FD0D5F"/>
    <w:rsid w:val="00FD167C"/>
    <w:rsid w:val="00FE1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8BA10"/>
  <w15:chartTrackingRefBased/>
  <w15:docId w15:val="{0DD9EB33-FE32-4EED-9435-8F6AC88E4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13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13C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58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58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58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8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8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23BE"/>
    <w:rPr>
      <w:sz w:val="22"/>
      <w:szCs w:val="22"/>
    </w:rPr>
  </w:style>
  <w:style w:type="character" w:styleId="Mention">
    <w:name w:val="Mention"/>
    <w:basedOn w:val="DefaultParagraphFont"/>
    <w:uiPriority w:val="99"/>
    <w:unhideWhenUsed/>
    <w:rsid w:val="0027753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erkhoff</dc:creator>
  <cp:keywords/>
  <dc:description/>
  <cp:lastModifiedBy>Mary Kagujje</cp:lastModifiedBy>
  <cp:revision>3</cp:revision>
  <dcterms:created xsi:type="dcterms:W3CDTF">2023-07-11T04:43:00Z</dcterms:created>
  <dcterms:modified xsi:type="dcterms:W3CDTF">2023-07-11T04:44:00Z</dcterms:modified>
</cp:coreProperties>
</file>